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D59B8" w14:textId="382F16EE" w:rsidR="00F83A05" w:rsidRDefault="004C166C">
      <w:pPr>
        <w:rPr>
          <w:b/>
          <w:bCs/>
        </w:rPr>
      </w:pPr>
      <w:r>
        <w:rPr>
          <w:b/>
          <w:bCs/>
        </w:rPr>
        <w:t>S</w:t>
      </w:r>
      <w:r>
        <w:rPr>
          <w:rFonts w:hint="eastAsia"/>
          <w:b/>
          <w:bCs/>
        </w:rPr>
        <w:t>upplementary</w:t>
      </w:r>
      <w:r>
        <w:rPr>
          <w:b/>
          <w:bCs/>
        </w:rPr>
        <w:t xml:space="preserve"> T</w:t>
      </w:r>
      <w:r w:rsidR="00130B83" w:rsidRPr="00130B83">
        <w:rPr>
          <w:b/>
          <w:bCs/>
        </w:rPr>
        <w:t xml:space="preserve">able </w:t>
      </w:r>
      <w:r w:rsidR="00895C18" w:rsidRPr="00130B83">
        <w:rPr>
          <w:b/>
          <w:bCs/>
        </w:rPr>
        <w:t>1.</w:t>
      </w:r>
      <w:r w:rsidR="00895C18">
        <w:rPr>
          <w:b/>
          <w:bCs/>
        </w:rPr>
        <w:t xml:space="preserve"> Primer sequences for real-time PCR analysis</w:t>
      </w:r>
    </w:p>
    <w:p w14:paraId="085024D9" w14:textId="77777777" w:rsidR="00397C96" w:rsidRDefault="00397C96">
      <w:pPr>
        <w:rPr>
          <w:b/>
          <w:bCs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6108"/>
      </w:tblGrid>
      <w:tr w:rsidR="00056AE7" w14:paraId="4DB45EE0" w14:textId="1CC12F3C" w:rsidTr="004D7790">
        <w:trPr>
          <w:trHeight w:val="496"/>
        </w:trPr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0A3739D0" w14:textId="57547918" w:rsidR="00056AE7" w:rsidRDefault="00056AE7" w:rsidP="009500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6108" w:type="dxa"/>
            <w:tcBorders>
              <w:top w:val="single" w:sz="4" w:space="0" w:color="auto"/>
              <w:bottom w:val="single" w:sz="4" w:space="0" w:color="auto"/>
            </w:tcBorders>
          </w:tcPr>
          <w:p w14:paraId="03B18E7F" w14:textId="60759502" w:rsidR="00056AE7" w:rsidRDefault="00056AE7" w:rsidP="004D7790">
            <w:pPr>
              <w:ind w:firstLineChars="400" w:firstLine="840"/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rimer sequence (5’- 3’)</w:t>
            </w:r>
          </w:p>
        </w:tc>
      </w:tr>
      <w:tr w:rsidR="00950064" w14:paraId="229FEF8F" w14:textId="6F37DC3F" w:rsidTr="004D7790">
        <w:trPr>
          <w:trHeight w:val="843"/>
        </w:trPr>
        <w:tc>
          <w:tcPr>
            <w:tcW w:w="2128" w:type="dxa"/>
            <w:tcBorders>
              <w:top w:val="single" w:sz="4" w:space="0" w:color="auto"/>
            </w:tcBorders>
            <w:vAlign w:val="center"/>
          </w:tcPr>
          <w:p w14:paraId="1BA88ED2" w14:textId="2176E886" w:rsidR="00950064" w:rsidRPr="00397C96" w:rsidRDefault="00950064" w:rsidP="00950064">
            <w:pPr>
              <w:ind w:leftChars="46" w:left="9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6108" w:type="dxa"/>
            <w:tcBorders>
              <w:top w:val="single" w:sz="4" w:space="0" w:color="auto"/>
            </w:tcBorders>
            <w:vAlign w:val="center"/>
          </w:tcPr>
          <w:p w14:paraId="1481FCE4" w14:textId="77777777" w:rsidR="00950064" w:rsidRPr="00397C96" w:rsidRDefault="00950064" w:rsidP="009500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F: GAGCATGTAGACCAGGACCTAAG</w:t>
            </w:r>
          </w:p>
          <w:p w14:paraId="2C7BC0CB" w14:textId="59CF85E0" w:rsidR="00950064" w:rsidRPr="00397C96" w:rsidRDefault="00950064" w:rsidP="009500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R: GTTCCACCACTTGTCACCAGAAT</w:t>
            </w:r>
          </w:p>
        </w:tc>
      </w:tr>
      <w:tr w:rsidR="00950064" w14:paraId="2A6316B0" w14:textId="2BFABFC9" w:rsidTr="004D7790">
        <w:trPr>
          <w:trHeight w:val="644"/>
        </w:trPr>
        <w:tc>
          <w:tcPr>
            <w:tcW w:w="2128" w:type="dxa"/>
            <w:vAlign w:val="center"/>
          </w:tcPr>
          <w:p w14:paraId="3843C18C" w14:textId="344F9BB5" w:rsidR="00950064" w:rsidRPr="00397C96" w:rsidRDefault="00950064" w:rsidP="00950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CDK 6</w:t>
            </w:r>
          </w:p>
        </w:tc>
        <w:tc>
          <w:tcPr>
            <w:tcW w:w="6108" w:type="dxa"/>
          </w:tcPr>
          <w:p w14:paraId="1CE470E7" w14:textId="77777777" w:rsidR="00950064" w:rsidRPr="00397C96" w:rsidRDefault="00950064" w:rsidP="009500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F: AGGTGGCCCTCGGAATAGAT</w:t>
            </w:r>
          </w:p>
          <w:p w14:paraId="1A64DC46" w14:textId="02CBFE40" w:rsidR="00950064" w:rsidRPr="00397C96" w:rsidRDefault="00950064" w:rsidP="009500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R: GCCTGTTCCCACTACTCCAC</w:t>
            </w:r>
          </w:p>
        </w:tc>
      </w:tr>
      <w:tr w:rsidR="00950064" w14:paraId="53CB0E15" w14:textId="743F3F19" w:rsidTr="004D7790">
        <w:trPr>
          <w:trHeight w:val="696"/>
        </w:trPr>
        <w:tc>
          <w:tcPr>
            <w:tcW w:w="2128" w:type="dxa"/>
            <w:vAlign w:val="center"/>
          </w:tcPr>
          <w:p w14:paraId="46BA6C7A" w14:textId="606D8D83" w:rsidR="00950064" w:rsidRPr="00397C96" w:rsidRDefault="00950064" w:rsidP="00950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6108" w:type="dxa"/>
          </w:tcPr>
          <w:p w14:paraId="5C0665B6" w14:textId="77777777" w:rsidR="00950064" w:rsidRPr="00397C96" w:rsidRDefault="00950064" w:rsidP="009500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F: CCTCGGTGTCCTACTTCAAATGT</w:t>
            </w:r>
          </w:p>
          <w:p w14:paraId="78E0668C" w14:textId="7C78DE71" w:rsidR="00950064" w:rsidRPr="00397C96" w:rsidRDefault="00950064" w:rsidP="009500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R: TTCATCTTAGAGGCCACGAACAT</w:t>
            </w:r>
          </w:p>
        </w:tc>
      </w:tr>
      <w:tr w:rsidR="00950064" w14:paraId="7CD524DB" w14:textId="0925F289" w:rsidTr="004D7790">
        <w:trPr>
          <w:trHeight w:val="692"/>
        </w:trPr>
        <w:tc>
          <w:tcPr>
            <w:tcW w:w="2128" w:type="dxa"/>
            <w:vAlign w:val="center"/>
          </w:tcPr>
          <w:p w14:paraId="266D22F7" w14:textId="35F70452" w:rsidR="00950064" w:rsidRPr="00397C96" w:rsidRDefault="00950064" w:rsidP="00950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Caspase-3</w:t>
            </w:r>
          </w:p>
        </w:tc>
        <w:tc>
          <w:tcPr>
            <w:tcW w:w="6108" w:type="dxa"/>
          </w:tcPr>
          <w:p w14:paraId="77CE5CD0" w14:textId="77777777" w:rsidR="00950064" w:rsidRPr="00397C96" w:rsidRDefault="00950064" w:rsidP="009500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F: TGAGCCATGGTGAAGAAGGAATAA</w:t>
            </w:r>
          </w:p>
          <w:p w14:paraId="43E32A28" w14:textId="42CB83FC" w:rsidR="00950064" w:rsidRPr="00397C96" w:rsidRDefault="00950064" w:rsidP="009500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R: CCCGGGTAAGAATGTGCATAAAT</w:t>
            </w:r>
          </w:p>
        </w:tc>
      </w:tr>
      <w:tr w:rsidR="00950064" w14:paraId="46058FE3" w14:textId="76866414" w:rsidTr="004D7790">
        <w:trPr>
          <w:trHeight w:val="702"/>
        </w:trPr>
        <w:tc>
          <w:tcPr>
            <w:tcW w:w="2128" w:type="dxa"/>
            <w:vAlign w:val="center"/>
          </w:tcPr>
          <w:p w14:paraId="27CDAAB3" w14:textId="1F3BAE60" w:rsidR="00950064" w:rsidRPr="00397C96" w:rsidRDefault="00950064" w:rsidP="00950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Caspase-9</w:t>
            </w:r>
          </w:p>
        </w:tc>
        <w:tc>
          <w:tcPr>
            <w:tcW w:w="6108" w:type="dxa"/>
          </w:tcPr>
          <w:p w14:paraId="3F88B377" w14:textId="77777777" w:rsidR="00950064" w:rsidRPr="00397C96" w:rsidRDefault="00950064" w:rsidP="009500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F: TGTCCTACTCTACTTTCCCAGGT</w:t>
            </w:r>
          </w:p>
          <w:p w14:paraId="181A5A44" w14:textId="7A59A38F" w:rsidR="00950064" w:rsidRPr="00397C96" w:rsidRDefault="00950064" w:rsidP="009500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R: CCCTTTCACCGAAACAGCATTAG</w:t>
            </w:r>
          </w:p>
        </w:tc>
      </w:tr>
      <w:tr w:rsidR="00950064" w14:paraId="577DE5A2" w14:textId="35B8E357" w:rsidTr="004D7790">
        <w:trPr>
          <w:trHeight w:val="699"/>
        </w:trPr>
        <w:tc>
          <w:tcPr>
            <w:tcW w:w="2128" w:type="dxa"/>
            <w:vAlign w:val="center"/>
          </w:tcPr>
          <w:p w14:paraId="0A49C143" w14:textId="39284014" w:rsidR="00950064" w:rsidRPr="00397C96" w:rsidRDefault="00950064" w:rsidP="00950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6108" w:type="dxa"/>
          </w:tcPr>
          <w:p w14:paraId="130F0C72" w14:textId="77777777" w:rsidR="00950064" w:rsidRPr="00397C96" w:rsidRDefault="00950064" w:rsidP="009500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F: GGATTGTGGCCTTCTTTGAGTTC</w:t>
            </w:r>
          </w:p>
          <w:p w14:paraId="4A87D186" w14:textId="435D3EAA" w:rsidR="00950064" w:rsidRPr="00397C96" w:rsidRDefault="00950064" w:rsidP="009500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R: CTTCAGAGACAGCCAGGAGAAAT</w:t>
            </w:r>
          </w:p>
        </w:tc>
      </w:tr>
      <w:tr w:rsidR="00950064" w14:paraId="57CA46FA" w14:textId="39C0DB2A" w:rsidTr="004D7790">
        <w:trPr>
          <w:trHeight w:val="708"/>
        </w:trPr>
        <w:tc>
          <w:tcPr>
            <w:tcW w:w="2128" w:type="dxa"/>
            <w:vAlign w:val="center"/>
          </w:tcPr>
          <w:p w14:paraId="5B589C2B" w14:textId="27BE89A2" w:rsidR="00950064" w:rsidRPr="00397C96" w:rsidRDefault="00950064" w:rsidP="00950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6108" w:type="dxa"/>
          </w:tcPr>
          <w:p w14:paraId="4584CF11" w14:textId="77777777" w:rsidR="00950064" w:rsidRPr="00397C96" w:rsidRDefault="00950064" w:rsidP="009500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F: AGGGAAAGGAGAAGCAGGAAATT</w:t>
            </w:r>
          </w:p>
          <w:p w14:paraId="716C035F" w14:textId="13088BFB" w:rsidR="00950064" w:rsidRPr="00397C96" w:rsidRDefault="00950064" w:rsidP="009500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R: TGTCCTCAGCCTTCTTTGGATTT</w:t>
            </w:r>
          </w:p>
        </w:tc>
      </w:tr>
      <w:tr w:rsidR="00950064" w14:paraId="6A084F72" w14:textId="77777777" w:rsidTr="004D7790">
        <w:trPr>
          <w:trHeight w:val="770"/>
        </w:trPr>
        <w:tc>
          <w:tcPr>
            <w:tcW w:w="2128" w:type="dxa"/>
            <w:vAlign w:val="center"/>
          </w:tcPr>
          <w:p w14:paraId="2C7DABD5" w14:textId="06344B3B" w:rsidR="00950064" w:rsidRPr="00397C96" w:rsidRDefault="00950064" w:rsidP="00950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108" w:type="dxa"/>
          </w:tcPr>
          <w:p w14:paraId="4A1A7F52" w14:textId="77777777" w:rsidR="00950064" w:rsidRPr="00397C96" w:rsidRDefault="00950064" w:rsidP="009500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F: GCACCACCAACTGCTTAGCA</w:t>
            </w:r>
          </w:p>
          <w:p w14:paraId="6C35E112" w14:textId="75934846" w:rsidR="00950064" w:rsidRPr="00397C96" w:rsidRDefault="00950064" w:rsidP="009500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C96">
              <w:rPr>
                <w:rFonts w:ascii="Times New Roman" w:hAnsi="Times New Roman" w:cs="Times New Roman"/>
                <w:sz w:val="24"/>
                <w:szCs w:val="24"/>
              </w:rPr>
              <w:t>R: GTCTTCTGGGTGGCAGTGATG</w:t>
            </w:r>
          </w:p>
        </w:tc>
      </w:tr>
    </w:tbl>
    <w:p w14:paraId="1794CF88" w14:textId="77777777" w:rsidR="00895C18" w:rsidRPr="008719D7" w:rsidRDefault="00895C18" w:rsidP="004D7790">
      <w:pPr>
        <w:pBdr>
          <w:top w:val="single" w:sz="4" w:space="1" w:color="auto"/>
        </w:pBdr>
      </w:pPr>
    </w:p>
    <w:sectPr w:rsidR="00895C18" w:rsidRPr="008719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B0721" w14:textId="77777777" w:rsidR="006B1329" w:rsidRDefault="006B1329" w:rsidP="00130B83">
      <w:r>
        <w:separator/>
      </w:r>
    </w:p>
  </w:endnote>
  <w:endnote w:type="continuationSeparator" w:id="0">
    <w:p w14:paraId="49C42ED0" w14:textId="77777777" w:rsidR="006B1329" w:rsidRDefault="006B1329" w:rsidP="00130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57EDB" w14:textId="77777777" w:rsidR="006B1329" w:rsidRDefault="006B1329" w:rsidP="00130B83">
      <w:r>
        <w:separator/>
      </w:r>
    </w:p>
  </w:footnote>
  <w:footnote w:type="continuationSeparator" w:id="0">
    <w:p w14:paraId="2A36BC04" w14:textId="77777777" w:rsidR="006B1329" w:rsidRDefault="006B1329" w:rsidP="00130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88A"/>
    <w:rsid w:val="00056AE7"/>
    <w:rsid w:val="00130B83"/>
    <w:rsid w:val="0036188A"/>
    <w:rsid w:val="00387257"/>
    <w:rsid w:val="00397C96"/>
    <w:rsid w:val="004C166C"/>
    <w:rsid w:val="004D7790"/>
    <w:rsid w:val="006B1329"/>
    <w:rsid w:val="008719D7"/>
    <w:rsid w:val="00895C18"/>
    <w:rsid w:val="009251D5"/>
    <w:rsid w:val="00950064"/>
    <w:rsid w:val="00ED2368"/>
    <w:rsid w:val="00F83A05"/>
    <w:rsid w:val="00FF6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068A27"/>
  <w15:chartTrackingRefBased/>
  <w15:docId w15:val="{C1B935D8-5467-42A4-83F1-0B6B2C96B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B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B83"/>
    <w:rPr>
      <w:sz w:val="18"/>
      <w:szCs w:val="18"/>
    </w:rPr>
  </w:style>
  <w:style w:type="table" w:styleId="a7">
    <w:name w:val="Table Grid"/>
    <w:basedOn w:val="a1"/>
    <w:uiPriority w:val="39"/>
    <w:rsid w:val="00FF66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yuan</dc:creator>
  <cp:keywords/>
  <dc:description/>
  <cp:lastModifiedBy>ke yuan</cp:lastModifiedBy>
  <cp:revision>3</cp:revision>
  <dcterms:created xsi:type="dcterms:W3CDTF">2022-04-12T02:30:00Z</dcterms:created>
  <dcterms:modified xsi:type="dcterms:W3CDTF">2022-04-18T07:59:00Z</dcterms:modified>
</cp:coreProperties>
</file>